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F40CC" w14:textId="1727667B" w:rsidR="008F3393" w:rsidRPr="00601C79" w:rsidRDefault="005A66C5" w:rsidP="00601C7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 xml:space="preserve">Supplementary file </w:t>
      </w:r>
      <w:r w:rsidR="00661540">
        <w:rPr>
          <w:rFonts w:ascii="Times New Roman" w:hAnsi="Times New Roman" w:cs="Times New Roman"/>
          <w:b/>
          <w:sz w:val="24"/>
          <w:szCs w:val="24"/>
          <w:u w:val="single"/>
        </w:rPr>
        <w:t xml:space="preserve">S9. Script for </w:t>
      </w:r>
      <w:r w:rsidR="008F3393" w:rsidRPr="00601C79">
        <w:rPr>
          <w:rFonts w:ascii="Times New Roman" w:hAnsi="Times New Roman" w:cs="Times New Roman"/>
          <w:b/>
          <w:sz w:val="24"/>
          <w:szCs w:val="24"/>
          <w:u w:val="single"/>
        </w:rPr>
        <w:t>node removal</w:t>
      </w:r>
      <w:r w:rsidR="00661540">
        <w:rPr>
          <w:rFonts w:ascii="Times New Roman" w:hAnsi="Times New Roman" w:cs="Times New Roman"/>
          <w:b/>
          <w:sz w:val="24"/>
          <w:szCs w:val="24"/>
          <w:u w:val="single"/>
        </w:rPr>
        <w:t>.</w:t>
      </w:r>
    </w:p>
    <w:p w14:paraId="5BD5A055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74CEFF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install.packages("NetSwan")</w:t>
      </w:r>
    </w:p>
    <w:p w14:paraId="7535D89C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C3DFEB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library(igraph)</w:t>
      </w:r>
    </w:p>
    <w:p w14:paraId="4E720EF7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library(NetSwan)</w:t>
      </w:r>
    </w:p>
    <w:p w14:paraId="08B4F658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library(data.table)</w:t>
      </w:r>
    </w:p>
    <w:p w14:paraId="215B54EE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library(MASS)</w:t>
      </w:r>
    </w:p>
    <w:p w14:paraId="47D5E276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5DA4F4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elecRS &lt;- read.csv("AM-inf.csv", header = TRUE)</w:t>
      </w:r>
    </w:p>
    <w:p w14:paraId="6A8E078B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elecRS &lt;- as.matrix(elecRS)</w:t>
      </w:r>
    </w:p>
    <w:p w14:paraId="65C456B4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graRS &lt;- graph.edgelist(elecRS, directed = FALSE)</w:t>
      </w:r>
    </w:p>
    <w:p w14:paraId="383F3738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363489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elecRT &lt;- read.csv("AM-non.csv", header = TRUE)</w:t>
      </w:r>
    </w:p>
    <w:p w14:paraId="768A59C3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elecRT &lt;- as.matrix(elecRT)</w:t>
      </w:r>
    </w:p>
    <w:p w14:paraId="34A2808E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graRT &lt;- graph.edgelist(elecRT, directed = FALSE)</w:t>
      </w:r>
    </w:p>
    <w:p w14:paraId="592AA505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099E10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elecRU &lt;- read.csv("VD-inf.csv", header = TRUE)</w:t>
      </w:r>
    </w:p>
    <w:p w14:paraId="10019F36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elecRU &lt;- as.matrix(elecRU)</w:t>
      </w:r>
    </w:p>
    <w:p w14:paraId="29459477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graRU &lt;- graph.edgelist(elecRU, directed = FALSE)</w:t>
      </w:r>
    </w:p>
    <w:p w14:paraId="6D5D5565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A1FE6D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elecRV &lt;- read.csv("VD-non.csv", header = TRUE)</w:t>
      </w:r>
    </w:p>
    <w:p w14:paraId="51AA6374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elecRV &lt;- as.matrix(elecRV)</w:t>
      </w:r>
    </w:p>
    <w:p w14:paraId="10B63A67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graRV &lt;- graph.edgelist(elecRV, directed = FALSE)</w:t>
      </w:r>
    </w:p>
    <w:p w14:paraId="39EB2C0E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05D621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f4RS &lt;- swan_combinatory(graRS, 10)</w:t>
      </w:r>
    </w:p>
    <w:p w14:paraId="10F45694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f4RS &lt;- as.data.frame(f4RS)</w:t>
      </w:r>
    </w:p>
    <w:p w14:paraId="08AA3426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setnames(f4RS, old = c('V1', 'V2', 'V3', 'V4', 'V5'), new = c('fraction_nodes', 'loss_connec_BNC', 'loss_connec_DEG', 'loss_connec_Cascading', 'loss_connec_Random'))</w:t>
      </w:r>
    </w:p>
    <w:p w14:paraId="049F5B1E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write.table(f4RS, file = "f4CCRS_AM-inf.csv", sep = ",", row.names = FALSE, col.names = TRUE)</w:t>
      </w:r>
    </w:p>
    <w:p w14:paraId="7077420C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2DB062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f4RT &lt;- swan_combinatory(graRT, 10)</w:t>
      </w:r>
    </w:p>
    <w:p w14:paraId="35D47A57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f4RT &lt;- as.data.frame(f4RT)</w:t>
      </w:r>
    </w:p>
    <w:p w14:paraId="3366342C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lastRenderedPageBreak/>
        <w:t>setnames(f4RT, old = c('V1', 'V2', 'V3', 'V4', 'V5'), new = c('fraction_nodes', 'loss_connec_BNC', 'loss_connec_DEG', 'loss_connec_Cascading', 'loss_connec_Random'))</w:t>
      </w:r>
    </w:p>
    <w:p w14:paraId="72EC4A48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write.table(f4RT, file = "f4CCRT_AM-non.csv", sep = ",", row.names = FALSE, col.names = TRUE)</w:t>
      </w:r>
    </w:p>
    <w:p w14:paraId="6DEAA53D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D20361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f4RU &lt;- swan_combinatory(graRU, 10)</w:t>
      </w:r>
    </w:p>
    <w:p w14:paraId="5CD88192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f4RU &lt;- as.data.frame(f4RU)</w:t>
      </w:r>
    </w:p>
    <w:p w14:paraId="78EF9600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setnames(f4RU, old = c('V1', 'V2', 'V3', 'V4', 'V5'), new = c('fraction_nodes', 'loss_connec_BNC', 'loss_connec_DEG', 'loss_connec_Cascading', 'loss_connec_Random'))</w:t>
      </w:r>
    </w:p>
    <w:p w14:paraId="1A5A87A5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write.table(f4RU, file = "f4CCRU_VD-inf.csv", sep = ",", row.names = FALSE, col.names = TRUE)</w:t>
      </w:r>
    </w:p>
    <w:p w14:paraId="1E129258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8505CC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f4RV &lt;- swan_combinatory(graRV, 10)</w:t>
      </w:r>
    </w:p>
    <w:p w14:paraId="0F3C360F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f4RV &lt;- as.data.frame(f4RV)</w:t>
      </w:r>
    </w:p>
    <w:p w14:paraId="13F293DA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setnames(f4RV, old = c('V1', 'V2', 'V3', 'V4', 'V5'), new = c('fraction_nodes', 'loss_connec_BNC', 'loss_connec_DEG', 'loss_connec_Cascading', 'loss_connec_Random'))</w:t>
      </w:r>
    </w:p>
    <w:p w14:paraId="5C1EC0B9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write.table(f4RV, file = "f4CCRV_VD-non.csv", sep = ",", row.names = FALSE, col.names = TRUE)</w:t>
      </w:r>
    </w:p>
    <w:p w14:paraId="22D471B2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1A7023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seRS &lt;- apply(f4RS[, -1], 2, function(x) qnorm(0.975) * sd(x) / sqrt(nrow(f4RS)))</w:t>
      </w:r>
    </w:p>
    <w:p w14:paraId="504CCA94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045DC4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seRT &lt;- apply(f4RT[, -1], 2, function(x) qnorm(0.975) * sd(x) / sqrt(nrow(f4RT)))</w:t>
      </w:r>
    </w:p>
    <w:p w14:paraId="1B8E056B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728BD9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seRU &lt;- apply(f4RU[, -1], 2, function(x) qnorm(0.975) * sd(x) / sqrt(nrow(f4RU)))</w:t>
      </w:r>
    </w:p>
    <w:p w14:paraId="6F6BE396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06F6F1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seRV &lt;- apply(f4RV[, -1], 2, function(x) qnorm(0.975) * sd(x) / sqrt(nrow(f4RV)))</w:t>
      </w:r>
    </w:p>
    <w:p w14:paraId="3B3C425C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CA8FDA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par(family = "sans")</w:t>
      </w:r>
    </w:p>
    <w:p w14:paraId="22FD5C2A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par(cex.lab = 1, cex.axis = 1, cex.main = 1)</w:t>
      </w:r>
    </w:p>
    <w:p w14:paraId="6CC5730C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DB919C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plot(f4RT[, 1], f4RT[, 5], type = 'l', lwd = 2, col = '#F6AE2D', xlab = "Fraction of nodes removed",</w:t>
      </w:r>
    </w:p>
    <w:p w14:paraId="1B6E106D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 xml:space="preserve">     ylab = "Connectivity loss", main = "Random")</w:t>
      </w:r>
    </w:p>
    <w:p w14:paraId="6878D7B9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F8C1E6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lastRenderedPageBreak/>
        <w:t>lines(f4RS[, 1], f4RS[, 5], type = 'l', lwd = 2, col = '#F26419')</w:t>
      </w:r>
    </w:p>
    <w:p w14:paraId="283391C3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lines(f4RU[, 1], f4RU[, 5], type = 'l', lwd = 2, col = '#3781A9')</w:t>
      </w:r>
    </w:p>
    <w:p w14:paraId="5D6BAD65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lines(f4RV[, 1], f4RV[, 5], type = 'l', lwd = 2, col = '#758E4F')</w:t>
      </w:r>
    </w:p>
    <w:p w14:paraId="06E7E771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A6952C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legend('bottomright', c(expression("AM-inf"), expression("AM-non"), expression("VD-inf"), expression("VD-non")),</w:t>
      </w:r>
    </w:p>
    <w:p w14:paraId="56B57886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 xml:space="preserve">       lty = c(1, 1, 1, 1), pch = c(1, 1, 1, 1), cex = 0.8,</w:t>
      </w:r>
    </w:p>
    <w:p w14:paraId="0ADD87B9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 xml:space="preserve">       col = c("#F26419", "#F6AE2D", "#3781A9", "#758E4F"))</w:t>
      </w:r>
    </w:p>
    <w:p w14:paraId="6FAC6BEB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B4FA8D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plot(f4RT[, 1], f4RT[, 3], type = 'l', lwd = 2, col = '#F6AE2D', xlab = "Fraction of nodes removed",</w:t>
      </w:r>
    </w:p>
    <w:p w14:paraId="6DFCC784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 xml:space="preserve">     ylab = "Connectivity loss", main = "Degree")</w:t>
      </w:r>
    </w:p>
    <w:p w14:paraId="157EFA0F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4BC287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lines(f4RS[, 1], f4RS[, 3], type = 'l', lwd = 2, col = '#F26419')</w:t>
      </w:r>
    </w:p>
    <w:p w14:paraId="4C728DE8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lines(f4RU[, 1], f4RU[, 3], type = 'l', lwd = 2, col = '#3781A9')</w:t>
      </w:r>
    </w:p>
    <w:p w14:paraId="61BAE774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lines(f4RV[, 1], f4RV[, 3], type = 'l', lwd = 2, col = '#758E4F')</w:t>
      </w:r>
    </w:p>
    <w:p w14:paraId="5A4E35BD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708362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legend('bottomright', c("AM-inf", "AM-non", expression("VD-inf"), expression("VD-non")),</w:t>
      </w:r>
    </w:p>
    <w:p w14:paraId="486CF369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 xml:space="preserve">       lty = c(1, 1, 1, 1), pch = c(1, 1, 1, 1), cex = 0.8,</w:t>
      </w:r>
    </w:p>
    <w:p w14:paraId="16C2CE73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 xml:space="preserve">       col = c("#F26419", "#F6AE2D", "#3781A9", "#758E4F"))</w:t>
      </w:r>
    </w:p>
    <w:p w14:paraId="4A76DA4F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A1DBF2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plot(f4RT[, 1], f4RT[, 4], type = 'l', lwd = 2, col = '#F6AE2D', xlab = "Fraction of nodes removed",</w:t>
      </w:r>
    </w:p>
    <w:p w14:paraId="787FA52F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 xml:space="preserve">     ylab = "Connectivity loss", main = "Cascading")</w:t>
      </w:r>
    </w:p>
    <w:p w14:paraId="53F0E6D9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D4E687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lines(f4RS[, 1], f4RS[, 4], type = 'l', lwd = 2, col = '#F26419')</w:t>
      </w:r>
    </w:p>
    <w:p w14:paraId="119C9EC4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lines(f4RU[, 1], f4RU[, 4], type = 'l', lwd = 2, col = '#3781A9')</w:t>
      </w:r>
    </w:p>
    <w:p w14:paraId="408370E3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lines(f4RV[, 1], f4RV[, 4], type = 'l', lwd = 2, col = '#758E4F')</w:t>
      </w:r>
    </w:p>
    <w:p w14:paraId="0D8E8A56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5DBEDD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legend('bottomright', c("AM-inf", "AM-non", expression("VD-inf"), expression("VD-non")),</w:t>
      </w:r>
    </w:p>
    <w:p w14:paraId="176FF1EA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 xml:space="preserve">       lty = c(1, 1, 1, 1), pch = c(1, 1, 1, 1), cex = 0.8,</w:t>
      </w:r>
    </w:p>
    <w:p w14:paraId="3CA05861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 xml:space="preserve">       col = c("#F26419", "#F6AE2D", "#3781A9", "#758E4F"))</w:t>
      </w:r>
    </w:p>
    <w:p w14:paraId="6E6B47D1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AF212D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lastRenderedPageBreak/>
        <w:t>plot(f4RT[, 1], f4RT[, 2], type = 'l', lwd = 2, col = '#F6AE2D', xlab = "Fraction of nodes removed",</w:t>
      </w:r>
    </w:p>
    <w:p w14:paraId="6D9885C0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 xml:space="preserve">     ylab = "Connectivity loss", main = "Betweenness")</w:t>
      </w:r>
    </w:p>
    <w:p w14:paraId="0F4FFEC1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ECEA17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lines(f4RS[, 1], f4RS[, 2], type = 'l', lwd = 2, col = '#F26419')</w:t>
      </w:r>
    </w:p>
    <w:p w14:paraId="3DDD1BC5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lines(f4RU[, 1], f4RU[, 2], type = 'l', lwd = 2, col = '#3781A9')</w:t>
      </w:r>
    </w:p>
    <w:p w14:paraId="667F1CDF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lines(f4RV[, 1], f4RV[, 2], type = 'l', lwd = 2, col = '#758E4F')</w:t>
      </w:r>
    </w:p>
    <w:p w14:paraId="35837BB7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2DFA1E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>legend('bottomright', c("AM-inf", "AM-non", expression("VD-inf"), expression("VD-non")),</w:t>
      </w:r>
    </w:p>
    <w:p w14:paraId="4EE1142F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 xml:space="preserve">       lty = c(1, 1, 1, 1), pch = c(1, 1, 1, 1), cex = 0.8,</w:t>
      </w:r>
    </w:p>
    <w:p w14:paraId="2BD02D43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C79">
        <w:rPr>
          <w:rFonts w:ascii="Times New Roman" w:hAnsi="Times New Roman" w:cs="Times New Roman"/>
          <w:sz w:val="24"/>
          <w:szCs w:val="24"/>
        </w:rPr>
        <w:t xml:space="preserve">       col = c("#F26419", "#F6AE2D", "#3781A9", "#758E4F"))</w:t>
      </w:r>
    </w:p>
    <w:p w14:paraId="6C65232D" w14:textId="77777777" w:rsidR="008F3393" w:rsidRPr="00601C79" w:rsidRDefault="008F3393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036C41" w14:textId="77777777" w:rsidR="005D37EA" w:rsidRPr="00601C79" w:rsidRDefault="005D37EA" w:rsidP="00601C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D37EA" w:rsidRPr="00601C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3393"/>
    <w:rsid w:val="005A66C5"/>
    <w:rsid w:val="005D37EA"/>
    <w:rsid w:val="00601C79"/>
    <w:rsid w:val="00661540"/>
    <w:rsid w:val="008F3393"/>
    <w:rsid w:val="00934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F8716"/>
  <w15:chartTrackingRefBased/>
  <w15:docId w15:val="{44734892-E12E-4A42-B95F-498A716E6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91</Words>
  <Characters>3939</Characters>
  <Application>Microsoft Office Word</Application>
  <DocSecurity>0</DocSecurity>
  <Lines>32</Lines>
  <Paragraphs>9</Paragraphs>
  <ScaleCrop>false</ScaleCrop>
  <Company/>
  <LinksUpToDate>false</LinksUpToDate>
  <CharactersWithSpaces>4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js</dc:creator>
  <cp:keywords/>
  <dc:description/>
  <cp:lastModifiedBy>Alejandro Cabezas-Cruz</cp:lastModifiedBy>
  <cp:revision>4</cp:revision>
  <dcterms:created xsi:type="dcterms:W3CDTF">2024-09-17T14:09:00Z</dcterms:created>
  <dcterms:modified xsi:type="dcterms:W3CDTF">2024-10-01T12:31:00Z</dcterms:modified>
</cp:coreProperties>
</file>